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704DD" w14:textId="77777777" w:rsidR="000A0CA2" w:rsidRDefault="00133508" w:rsidP="00C241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3350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0A0CA2" w:rsidRPr="000A0C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6ABCDCE" w14:textId="77777777" w:rsidR="000A0CA2" w:rsidRDefault="000A0CA2" w:rsidP="00545E15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D4377D" w14:textId="54707DAE" w:rsidR="00133508" w:rsidRDefault="00C33A7B" w:rsidP="000A0CA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4109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A0CA2" w:rsidRPr="00786353">
        <w:rPr>
          <w:rFonts w:ascii="Times New Roman" w:eastAsia="Times New Roman" w:hAnsi="Times New Roman" w:cs="Times New Roman"/>
          <w:sz w:val="24"/>
          <w:szCs w:val="24"/>
        </w:rPr>
        <w:t>Schematic diagram of the procedure for the laboratory-based activity</w:t>
      </w:r>
      <w:r w:rsidR="000D57BE">
        <w:rPr>
          <w:rFonts w:ascii="Times New Roman" w:eastAsia="Times New Roman" w:hAnsi="Times New Roman" w:cs="Times New Roman"/>
          <w:sz w:val="24"/>
          <w:szCs w:val="24"/>
        </w:rPr>
        <w:t xml:space="preserve"> (i.e., Trier Social Stress Test [TSST])</w:t>
      </w:r>
      <w:r w:rsidR="000A0CA2" w:rsidRPr="0078635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3EBF501" w14:textId="1473E15D" w:rsidR="00557FF7" w:rsidRDefault="004208EA" w:rsidP="00AF1750">
      <w:pPr>
        <w:suppressLineNumbers/>
        <w:spacing w:line="480" w:lineRule="auto"/>
        <w:jc w:val="both"/>
      </w:pPr>
      <w:r w:rsidRPr="00786353"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BB212EB" wp14:editId="2103845D">
                <wp:simplePos x="0" y="0"/>
                <wp:positionH relativeFrom="margin">
                  <wp:posOffset>0</wp:posOffset>
                </wp:positionH>
                <wp:positionV relativeFrom="paragraph">
                  <wp:posOffset>511332</wp:posOffset>
                </wp:positionV>
                <wp:extent cx="8917940" cy="4300459"/>
                <wp:effectExtent l="0" t="0" r="54610" b="508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17940" cy="4300459"/>
                          <a:chOff x="795636" y="1189476"/>
                          <a:chExt cx="8918815" cy="4302085"/>
                        </a:xfrm>
                      </wpg:grpSpPr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17356" y="1197765"/>
                            <a:ext cx="1929867" cy="34727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74E08B" w14:textId="038BEA01" w:rsidR="00CE4CFE" w:rsidRPr="00D87CF5" w:rsidRDefault="00CE4CFE" w:rsidP="00CE4CF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</w:rPr>
                              </w:pPr>
                              <w:r w:rsidRPr="00D87CF5">
                                <w:rPr>
                                  <w:rFonts w:ascii="Times New Roman" w:hAnsi="Times New Roman"/>
                                  <w:b/>
                                </w:rPr>
                                <w:t>Pre-T</w:t>
                              </w:r>
                              <w:r w:rsidR="000D57BE">
                                <w:rPr>
                                  <w:rFonts w:ascii="Times New Roman" w:hAnsi="Times New Roman"/>
                                  <w:b/>
                                </w:rPr>
                                <w:t>SST</w:t>
                              </w:r>
                            </w:p>
                            <w:p w14:paraId="09D7136F" w14:textId="6BF64D9B" w:rsidR="00CE4CFE" w:rsidRPr="00077164" w:rsidRDefault="00CE4CFE" w:rsidP="00CE4CF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2. Participants </w:t>
                              </w:r>
                              <w:r w:rsidR="00F034C2">
                                <w:rPr>
                                  <w:rFonts w:ascii="Times New Roman" w:hAnsi="Times New Roman"/>
                                </w:rPr>
                                <w:t xml:space="preserve">attended a laboratory at the University of Bath and provided informed consent. </w:t>
                              </w:r>
                            </w:p>
                            <w:p w14:paraId="1B11421F" w14:textId="3FF7165D" w:rsidR="00CE4CFE" w:rsidRPr="00077164" w:rsidRDefault="00E048DD" w:rsidP="00CE4CF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3</w:t>
                              </w:r>
                              <w:r w:rsidR="00CE4CFE">
                                <w:rPr>
                                  <w:rFonts w:ascii="Times New Roman" w:hAnsi="Times New Roman"/>
                                </w:rPr>
                                <w:t xml:space="preserve">. </w:t>
                              </w:r>
                              <w:r w:rsidR="00CE4CFE" w:rsidRPr="00077164">
                                <w:rPr>
                                  <w:rFonts w:ascii="Times New Roman" w:hAnsi="Times New Roman"/>
                                </w:rPr>
                                <w:t xml:space="preserve">Participants </w:t>
                              </w:r>
                              <w:r w:rsidR="00CE4CFE">
                                <w:rPr>
                                  <w:rFonts w:ascii="Times New Roman" w:hAnsi="Times New Roman"/>
                                </w:rPr>
                                <w:t xml:space="preserve">sat resting </w:t>
                              </w:r>
                              <w:r w:rsidR="00CE4CFE" w:rsidRPr="00077164">
                                <w:rPr>
                                  <w:rFonts w:ascii="Times New Roman" w:hAnsi="Times New Roman"/>
                                </w:rPr>
                                <w:t>for 20 minute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s</w:t>
                              </w:r>
                              <w:r w:rsidR="00CE4CFE">
                                <w:rPr>
                                  <w:rFonts w:ascii="Times New Roman" w:hAnsi="Times New Roman"/>
                                </w:rPr>
                                <w:t>. At the end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of this resting period</w:t>
                              </w:r>
                              <w:r w:rsidR="00CE4CFE">
                                <w:rPr>
                                  <w:rFonts w:ascii="Times New Roman" w:hAnsi="Times New Roman"/>
                                </w:rPr>
                                <w:t xml:space="preserve">, a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finger-tip blood sample </w:t>
                              </w:r>
                              <w:r w:rsidR="00CE4CFE">
                                <w:rPr>
                                  <w:rFonts w:ascii="Times New Roman" w:hAnsi="Times New Roman"/>
                                </w:rPr>
                                <w:t>was</w:t>
                              </w:r>
                              <w:r w:rsidR="00CE4CFE" w:rsidRPr="00077164">
                                <w:rPr>
                                  <w:rFonts w:ascii="Times New Roman" w:hAnsi="Times New Roman"/>
                                </w:rPr>
                                <w:t xml:space="preserve"> collected</w:t>
                              </w:r>
                              <w:r w:rsidR="00CE4CFE">
                                <w:rPr>
                                  <w:rFonts w:ascii="Times New Roman" w:hAnsi="Times New Roman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397492" y="1189476"/>
                            <a:ext cx="1929845" cy="34736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BB0111" w14:textId="299CE5E2" w:rsidR="00CE4CFE" w:rsidRDefault="00CE4CFE" w:rsidP="00CE4CF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</w:rPr>
                              </w:pPr>
                              <w:r w:rsidRPr="00DF3C41">
                                <w:rPr>
                                  <w:rFonts w:ascii="Times New Roman" w:hAnsi="Times New Roman"/>
                                  <w:b/>
                                </w:rPr>
                                <w:t>T</w:t>
                              </w:r>
                              <w:r w:rsidR="000D57BE">
                                <w:rPr>
                                  <w:rFonts w:ascii="Times New Roman" w:hAnsi="Times New Roman"/>
                                  <w:b/>
                                </w:rPr>
                                <w:t>SST Trial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</w:rPr>
                                <w:t xml:space="preserve"> 1</w:t>
                              </w:r>
                            </w:p>
                            <w:p w14:paraId="7824D200" w14:textId="77777777" w:rsidR="00CE4CFE" w:rsidRPr="00077164" w:rsidRDefault="00CE4CFE" w:rsidP="00CE4CF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4. P</w:t>
                              </w:r>
                              <w:r w:rsidRPr="00077164">
                                <w:rPr>
                                  <w:rFonts w:ascii="Times New Roman" w:hAnsi="Times New Roman"/>
                                </w:rPr>
                                <w:t xml:space="preserve">articipants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were given</w:t>
                              </w:r>
                              <w:r w:rsidRPr="00077164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i</w:t>
                              </w:r>
                              <w:r w:rsidRPr="00077164">
                                <w:rPr>
                                  <w:rFonts w:ascii="Times New Roman" w:hAnsi="Times New Roman"/>
                                </w:rPr>
                                <w:t xml:space="preserve">nstructions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about</w:t>
                              </w:r>
                              <w:r w:rsidRPr="00077164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the</w:t>
                              </w:r>
                              <w:r w:rsidRPr="00077164">
                                <w:rPr>
                                  <w:rFonts w:ascii="Times New Roman" w:hAnsi="Times New Roman"/>
                                </w:rPr>
                                <w:t xml:space="preserve"> speech task.</w:t>
                              </w:r>
                            </w:p>
                            <w:p w14:paraId="379936A6" w14:textId="77777777" w:rsidR="00CE4CFE" w:rsidRDefault="00CE4CFE" w:rsidP="00CE4CFE">
                              <w:pPr>
                                <w:rPr>
                                  <w:rFonts w:ascii="Times New Roman" w:hAnsi="Times New Roman"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</w:rPr>
                                <w:t>5. Participants prepared for the speech task for 5 minutes.</w:t>
                              </w:r>
                            </w:p>
                            <w:p w14:paraId="0BD24078" w14:textId="77777777" w:rsidR="00CE4CFE" w:rsidRDefault="00CE4CFE" w:rsidP="00CE4CFE">
                              <w:pPr>
                                <w:rPr>
                                  <w:rFonts w:ascii="Times New Roman" w:hAnsi="Times New Roman"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</w:rPr>
                                <w:t>6. Participants performed the speech task for 5 minutes while being video recorded.</w:t>
                              </w:r>
                            </w:p>
                            <w:p w14:paraId="1BFFFDFC" w14:textId="77777777" w:rsidR="00CE4CFE" w:rsidRDefault="00CE4CFE" w:rsidP="00CE4CFE">
                              <w:pPr>
                                <w:rPr>
                                  <w:rFonts w:ascii="Times New Roman" w:hAnsi="Times New Roman"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</w:rPr>
                                <w:t>7. Participants were given instructions about the mental arithmetic task.</w:t>
                              </w:r>
                            </w:p>
                            <w:p w14:paraId="491B4F4D" w14:textId="0B68EF1F" w:rsidR="00CE4CFE" w:rsidRDefault="00CE4CFE" w:rsidP="002B03CE">
                              <w:pPr>
                                <w:rPr>
                                  <w:rFonts w:ascii="Times New Roman" w:hAnsi="Times New Roman"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Cs/>
                                </w:rPr>
                                <w:t>8. Participants performed the mental arithmetic task for 5 minutes while being video recorded.</w:t>
                              </w:r>
                            </w:p>
                            <w:p w14:paraId="37BE24D3" w14:textId="77777777" w:rsidR="00CE4CFE" w:rsidRPr="00DF3C41" w:rsidRDefault="00CE4CFE" w:rsidP="00CE4CFE">
                              <w:pPr>
                                <w:rPr>
                                  <w:rFonts w:ascii="Times New Roman" w:hAnsi="Times New Roman"/>
                                  <w:bCs/>
                                </w:rPr>
                              </w:pPr>
                            </w:p>
                            <w:p w14:paraId="1497830E" w14:textId="77777777" w:rsidR="00CE4CFE" w:rsidRPr="00D87CF5" w:rsidRDefault="00CE4CFE" w:rsidP="00CE4CF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8943975" y="3448050"/>
                            <a:ext cx="17141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3" name="Group 23"/>
                        <wpg:cNvGrpSpPr/>
                        <wpg:grpSpPr>
                          <a:xfrm>
                            <a:off x="795636" y="4946992"/>
                            <a:ext cx="8918815" cy="544569"/>
                            <a:chOff x="526769" y="-2287653"/>
                            <a:chExt cx="9045144" cy="1151019"/>
                          </a:xfrm>
                        </wpg:grpSpPr>
                        <wps:wsp>
                          <wps:cNvPr id="24" name="Straight Arrow Connector 24"/>
                          <wps:cNvCnPr/>
                          <wps:spPr>
                            <a:xfrm flipV="1">
                              <a:off x="526769" y="-2287653"/>
                              <a:ext cx="9045144" cy="37313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64777" y="-1860859"/>
                              <a:ext cx="3545839" cy="724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058D17" w14:textId="1739F5EB" w:rsidR="00CE4CFE" w:rsidRPr="00992633" w:rsidRDefault="00CE4CFE" w:rsidP="00CE4CFE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</w:rPr>
                                  <w:t xml:space="preserve">Laboratory </w:t>
                                </w:r>
                                <w:r w:rsidRPr="00992633">
                                  <w:rPr>
                                    <w:rFonts w:ascii="Times New Roman" w:hAnsi="Times New Roman"/>
                                    <w:b/>
                                  </w:rPr>
                                  <w:t>T</w:t>
                                </w:r>
                                <w:r>
                                  <w:rPr>
                                    <w:rFonts w:ascii="Times New Roman" w:hAnsi="Times New Roman"/>
                                    <w:b/>
                                  </w:rPr>
                                  <w:t xml:space="preserve">esting Session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9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813498" y="1197765"/>
                            <a:ext cx="1953589" cy="34787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F95524" w14:textId="1EE09962" w:rsidR="00CE4CFE" w:rsidRPr="00D87CF5" w:rsidRDefault="00CE4CFE" w:rsidP="00CE4CF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</w:rPr>
                                <w:t>Pre-Lab</w:t>
                              </w:r>
                              <w:r w:rsidR="000D57BE">
                                <w:rPr>
                                  <w:rFonts w:ascii="Times New Roman" w:hAnsi="Times New Roman"/>
                                  <w:b/>
                                </w:rPr>
                                <w:t>oratory</w:t>
                              </w:r>
                            </w:p>
                            <w:p w14:paraId="07441A4D" w14:textId="2FAF37C0" w:rsidR="00CE4CFE" w:rsidRPr="003E5A45" w:rsidRDefault="00CE4CFE" w:rsidP="00F034C2">
                              <w:pPr>
                                <w:jc w:val="center"/>
                                <w:rPr>
                                  <w:rFonts w:ascii="Times New Roman" w:hAnsi="Times New Roman"/>
                                  <w:bCs/>
                                </w:rPr>
                              </w:pPr>
                              <w:r w:rsidRPr="003E5A45">
                                <w:rPr>
                                  <w:rFonts w:ascii="Times New Roman" w:hAnsi="Times New Roman"/>
                                  <w:bCs/>
                                </w:rPr>
                                <w:t>1.</w:t>
                              </w:r>
                              <w:r>
                                <w:rPr>
                                  <w:rFonts w:ascii="Times New Roman" w:hAnsi="Times New Roman"/>
                                  <w:bCs/>
                                </w:rPr>
                                <w:t xml:space="preserve"> </w:t>
                              </w:r>
                              <w:r w:rsidRPr="003E5A45">
                                <w:rPr>
                                  <w:rFonts w:ascii="Times New Roman" w:hAnsi="Times New Roman"/>
                                  <w:bCs/>
                                </w:rPr>
                                <w:t xml:space="preserve">Participants </w:t>
                              </w:r>
                              <w:r>
                                <w:rPr>
                                  <w:rFonts w:ascii="Times New Roman" w:hAnsi="Times New Roman"/>
                                  <w:bCs/>
                                </w:rPr>
                                <w:t xml:space="preserve">completed an online questionnaire </w:t>
                              </w:r>
                              <w:r w:rsidR="001F213A">
                                <w:rPr>
                                  <w:rFonts w:ascii="Times New Roman" w:hAnsi="Times New Roman"/>
                                  <w:bCs/>
                                </w:rPr>
                                <w:t xml:space="preserve">approximately </w:t>
                              </w:r>
                              <w:r>
                                <w:rPr>
                                  <w:rFonts w:ascii="Times New Roman" w:hAnsi="Times New Roman"/>
                                  <w:bCs/>
                                </w:rPr>
                                <w:t xml:space="preserve">48 hours before visiting the laboratory. </w:t>
                              </w:r>
                              <w:r w:rsidR="001F213A">
                                <w:rPr>
                                  <w:rFonts w:ascii="Times New Roman" w:hAnsi="Times New Roman"/>
                                  <w:bCs/>
                                </w:rPr>
                                <w:t xml:space="preserve">This online questionnaire </w:t>
                              </w:r>
                              <w:r w:rsidR="001F213A" w:rsidRPr="00B135A1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assess</w:t>
                              </w:r>
                              <w:r w:rsidR="001F213A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ed exposure to</w:t>
                              </w:r>
                              <w:r w:rsidR="001F213A" w:rsidRPr="00B135A1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 xml:space="preserve"> lifetime stresso</w:t>
                              </w:r>
                              <w:r w:rsidR="001F213A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rs (via the Adult STRAIN)</w:t>
                              </w:r>
                              <w:r w:rsidR="001F213A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="001F213A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F213A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symptoms of depression</w:t>
                              </w:r>
                              <w:r w:rsidR="001F213A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 xml:space="preserve"> (via the PHQ-9)</w:t>
                              </w:r>
                              <w:r w:rsidR="00F034C2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="001F213A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d anxiety</w:t>
                              </w:r>
                              <w:r w:rsidR="00F034C2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 xml:space="preserve"> (via the GAD-7)</w:t>
                              </w:r>
                              <w:r w:rsidR="001F213A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, and levels of well-being</w:t>
                              </w:r>
                              <w:r w:rsidR="00F034C2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 xml:space="preserve"> (via the WHO-5).</w:t>
                              </w:r>
                            </w:p>
                            <w:p w14:paraId="5AB1B5BE" w14:textId="77777777" w:rsidR="00CE4CFE" w:rsidRPr="00013768" w:rsidRDefault="00CE4CFE" w:rsidP="00CE4CFE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B212EB" id="Group 4" o:spid="_x0000_s1026" style="position:absolute;left:0;text-align:left;margin-left:0;margin-top:40.25pt;width:702.2pt;height:338.6pt;z-index:251658240;mso-position-horizontal-relative:margin;mso-width-relative:margin;mso-height-relative:margin" coordorigin="7956,11894" coordsize="89188,43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31173;top:11977;width:19299;height:34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6774E08B" w14:textId="038BEA01" w:rsidR="00CE4CFE" w:rsidRPr="00D87CF5" w:rsidRDefault="00CE4CFE" w:rsidP="00CE4CFE">
                        <w:pPr>
                          <w:jc w:val="center"/>
                          <w:rPr>
                            <w:rFonts w:ascii="Times New Roman" w:hAnsi="Times New Roman"/>
                            <w:b/>
                          </w:rPr>
                        </w:pPr>
                        <w:r w:rsidRPr="00D87CF5">
                          <w:rPr>
                            <w:rFonts w:ascii="Times New Roman" w:hAnsi="Times New Roman"/>
                            <w:b/>
                          </w:rPr>
                          <w:t>Pre-T</w:t>
                        </w:r>
                        <w:r w:rsidR="000D57BE">
                          <w:rPr>
                            <w:rFonts w:ascii="Times New Roman" w:hAnsi="Times New Roman"/>
                            <w:b/>
                          </w:rPr>
                          <w:t>SST</w:t>
                        </w:r>
                      </w:p>
                      <w:p w14:paraId="09D7136F" w14:textId="6BF64D9B" w:rsidR="00CE4CFE" w:rsidRPr="00077164" w:rsidRDefault="00CE4CFE" w:rsidP="00CE4CFE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2. Participants </w:t>
                        </w:r>
                        <w:r w:rsidR="00F034C2">
                          <w:rPr>
                            <w:rFonts w:ascii="Times New Roman" w:hAnsi="Times New Roman"/>
                          </w:rPr>
                          <w:t xml:space="preserve">attended a laboratory at the University of Bath and provided informed consent. </w:t>
                        </w:r>
                      </w:p>
                      <w:p w14:paraId="1B11421F" w14:textId="3FF7165D" w:rsidR="00CE4CFE" w:rsidRPr="00077164" w:rsidRDefault="00E048DD" w:rsidP="00CE4CFE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3</w:t>
                        </w:r>
                        <w:r w:rsidR="00CE4CFE">
                          <w:rPr>
                            <w:rFonts w:ascii="Times New Roman" w:hAnsi="Times New Roman"/>
                          </w:rPr>
                          <w:t xml:space="preserve">. </w:t>
                        </w:r>
                        <w:r w:rsidR="00CE4CFE" w:rsidRPr="00077164">
                          <w:rPr>
                            <w:rFonts w:ascii="Times New Roman" w:hAnsi="Times New Roman"/>
                          </w:rPr>
                          <w:t xml:space="preserve">Participants </w:t>
                        </w:r>
                        <w:r w:rsidR="00CE4CFE">
                          <w:rPr>
                            <w:rFonts w:ascii="Times New Roman" w:hAnsi="Times New Roman"/>
                          </w:rPr>
                          <w:t xml:space="preserve">sat resting </w:t>
                        </w:r>
                        <w:r w:rsidR="00CE4CFE" w:rsidRPr="00077164">
                          <w:rPr>
                            <w:rFonts w:ascii="Times New Roman" w:hAnsi="Times New Roman"/>
                          </w:rPr>
                          <w:t>for 20 minute</w:t>
                        </w:r>
                        <w:r>
                          <w:rPr>
                            <w:rFonts w:ascii="Times New Roman" w:hAnsi="Times New Roman"/>
                          </w:rPr>
                          <w:t>s</w:t>
                        </w:r>
                        <w:r w:rsidR="00CE4CFE">
                          <w:rPr>
                            <w:rFonts w:ascii="Times New Roman" w:hAnsi="Times New Roman"/>
                          </w:rPr>
                          <w:t>. At the end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of this resting period</w:t>
                        </w:r>
                        <w:r w:rsidR="00CE4CFE">
                          <w:rPr>
                            <w:rFonts w:ascii="Times New Roman" w:hAnsi="Times New Roman"/>
                          </w:rPr>
                          <w:t xml:space="preserve">, a 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finger-tip blood sample </w:t>
                        </w:r>
                        <w:r w:rsidR="00CE4CFE">
                          <w:rPr>
                            <w:rFonts w:ascii="Times New Roman" w:hAnsi="Times New Roman"/>
                          </w:rPr>
                          <w:t>was</w:t>
                        </w:r>
                        <w:r w:rsidR="00CE4CFE" w:rsidRPr="00077164">
                          <w:rPr>
                            <w:rFonts w:ascii="Times New Roman" w:hAnsi="Times New Roman"/>
                          </w:rPr>
                          <w:t xml:space="preserve"> collected</w:t>
                        </w:r>
                        <w:r w:rsidR="00CE4CFE">
                          <w:rPr>
                            <w:rFonts w:ascii="Times New Roman" w:hAnsi="Times New Roman"/>
                          </w:rPr>
                          <w:t xml:space="preserve">. </w:t>
                        </w:r>
                      </w:p>
                    </w:txbxContent>
                  </v:textbox>
                </v:shape>
                <v:shape id="_x0000_s1028" type="#_x0000_t202" style="position:absolute;left:53974;top:11894;width:19299;height:34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43BB0111" w14:textId="299CE5E2" w:rsidR="00CE4CFE" w:rsidRDefault="00CE4CFE" w:rsidP="00CE4CFE">
                        <w:pPr>
                          <w:jc w:val="center"/>
                          <w:rPr>
                            <w:rFonts w:ascii="Times New Roman" w:hAnsi="Times New Roman"/>
                            <w:b/>
                          </w:rPr>
                        </w:pPr>
                        <w:r w:rsidRPr="00DF3C41">
                          <w:rPr>
                            <w:rFonts w:ascii="Times New Roman" w:hAnsi="Times New Roman"/>
                            <w:b/>
                          </w:rPr>
                          <w:t>T</w:t>
                        </w:r>
                        <w:r w:rsidR="000D57BE">
                          <w:rPr>
                            <w:rFonts w:ascii="Times New Roman" w:hAnsi="Times New Roman"/>
                            <w:b/>
                          </w:rPr>
                          <w:t>SST Trial</w:t>
                        </w:r>
                        <w:r>
                          <w:rPr>
                            <w:rFonts w:ascii="Times New Roman" w:hAnsi="Times New Roman"/>
                            <w:b/>
                          </w:rPr>
                          <w:t xml:space="preserve"> 1</w:t>
                        </w:r>
                      </w:p>
                      <w:p w14:paraId="7824D200" w14:textId="77777777" w:rsidR="00CE4CFE" w:rsidRPr="00077164" w:rsidRDefault="00CE4CFE" w:rsidP="00CE4CFE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4. P</w:t>
                        </w:r>
                        <w:r w:rsidRPr="00077164">
                          <w:rPr>
                            <w:rFonts w:ascii="Times New Roman" w:hAnsi="Times New Roman"/>
                          </w:rPr>
                          <w:t xml:space="preserve">articipants </w:t>
                        </w:r>
                        <w:r>
                          <w:rPr>
                            <w:rFonts w:ascii="Times New Roman" w:hAnsi="Times New Roman"/>
                          </w:rPr>
                          <w:t>were given</w:t>
                        </w:r>
                        <w:r w:rsidRPr="00077164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i</w:t>
                        </w:r>
                        <w:r w:rsidRPr="00077164">
                          <w:rPr>
                            <w:rFonts w:ascii="Times New Roman" w:hAnsi="Times New Roman"/>
                          </w:rPr>
                          <w:t xml:space="preserve">nstructions </w:t>
                        </w:r>
                        <w:r>
                          <w:rPr>
                            <w:rFonts w:ascii="Times New Roman" w:hAnsi="Times New Roman"/>
                          </w:rPr>
                          <w:t>about</w:t>
                        </w:r>
                        <w:r w:rsidRPr="00077164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the</w:t>
                        </w:r>
                        <w:r w:rsidRPr="00077164">
                          <w:rPr>
                            <w:rFonts w:ascii="Times New Roman" w:hAnsi="Times New Roman"/>
                          </w:rPr>
                          <w:t xml:space="preserve"> speech task.</w:t>
                        </w:r>
                      </w:p>
                      <w:p w14:paraId="379936A6" w14:textId="77777777" w:rsidR="00CE4CFE" w:rsidRDefault="00CE4CFE" w:rsidP="00CE4CFE">
                        <w:pPr>
                          <w:rPr>
                            <w:rFonts w:ascii="Times New Roman" w:hAnsi="Times New Roman"/>
                            <w:bCs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</w:rPr>
                          <w:t>5. Participants prepared for the speech task for 5 minutes.</w:t>
                        </w:r>
                      </w:p>
                      <w:p w14:paraId="0BD24078" w14:textId="77777777" w:rsidR="00CE4CFE" w:rsidRDefault="00CE4CFE" w:rsidP="00CE4CFE">
                        <w:pPr>
                          <w:rPr>
                            <w:rFonts w:ascii="Times New Roman" w:hAnsi="Times New Roman"/>
                            <w:bCs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</w:rPr>
                          <w:t>6. Participants performed the speech task for 5 minutes while being video recorded.</w:t>
                        </w:r>
                      </w:p>
                      <w:p w14:paraId="1BFFFDFC" w14:textId="77777777" w:rsidR="00CE4CFE" w:rsidRDefault="00CE4CFE" w:rsidP="00CE4CFE">
                        <w:pPr>
                          <w:rPr>
                            <w:rFonts w:ascii="Times New Roman" w:hAnsi="Times New Roman"/>
                            <w:bCs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</w:rPr>
                          <w:t>7. Participants were given instructions about the mental arithmetic task.</w:t>
                        </w:r>
                      </w:p>
                      <w:p w14:paraId="491B4F4D" w14:textId="0B68EF1F" w:rsidR="00CE4CFE" w:rsidRDefault="00CE4CFE" w:rsidP="002B03CE">
                        <w:pPr>
                          <w:rPr>
                            <w:rFonts w:ascii="Times New Roman" w:hAnsi="Times New Roman"/>
                            <w:bCs/>
                          </w:rPr>
                        </w:pPr>
                        <w:r>
                          <w:rPr>
                            <w:rFonts w:ascii="Times New Roman" w:hAnsi="Times New Roman"/>
                            <w:bCs/>
                          </w:rPr>
                          <w:t>8. Participants performed the mental arithmetic task for 5 minutes while being video recorded.</w:t>
                        </w:r>
                      </w:p>
                      <w:p w14:paraId="37BE24D3" w14:textId="77777777" w:rsidR="00CE4CFE" w:rsidRPr="00DF3C41" w:rsidRDefault="00CE4CFE" w:rsidP="00CE4CFE">
                        <w:pPr>
                          <w:rPr>
                            <w:rFonts w:ascii="Times New Roman" w:hAnsi="Times New Roman"/>
                            <w:bCs/>
                          </w:rPr>
                        </w:pPr>
                      </w:p>
                      <w:p w14:paraId="1497830E" w14:textId="77777777" w:rsidR="00CE4CFE" w:rsidRPr="00D87CF5" w:rsidRDefault="00CE4CFE" w:rsidP="00CE4CFE"/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29" type="#_x0000_t32" style="position:absolute;left:89439;top:34480;width:17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" strokecolor="black [3213]" strokeweight=".5pt">
                  <v:stroke endarrow="block" joinstyle="miter"/>
                </v:shape>
                <v:group id="Group 23" o:spid="_x0000_s1030" style="position:absolute;left:7956;top:49469;width:89188;height:5446" coordorigin="5267,-22876" coordsize="90451,11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Straight Arrow Connector 24" o:spid="_x0000_s1031" type="#_x0000_t32" style="position:absolute;left:5267;top:-22876;width:90452;height:37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">
                    <v:stroke endarrow="block"/>
                  </v:shape>
                  <v:shape id="_x0000_s1032" type="#_x0000_t202" style="position:absolute;left:33647;top:-18608;width:35459;height:7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" stroked="f">
                    <v:textbox>
                      <w:txbxContent>
                        <w:p w14:paraId="22058D17" w14:textId="1739F5EB" w:rsidR="00CE4CFE" w:rsidRPr="00992633" w:rsidRDefault="00CE4CFE" w:rsidP="00CE4CFE">
                          <w:pPr>
                            <w:jc w:val="center"/>
                            <w:rPr>
                              <w:rFonts w:ascii="Times New Roman" w:hAnsi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</w:rPr>
                            <w:t xml:space="preserve">Laboratory </w:t>
                          </w:r>
                          <w:r w:rsidRPr="00992633">
                            <w:rPr>
                              <w:rFonts w:ascii="Times New Roman" w:hAnsi="Times New Roman"/>
                              <w:b/>
                            </w:rPr>
                            <w:t>T</w:t>
                          </w:r>
                          <w:r>
                            <w:rPr>
                              <w:rFonts w:ascii="Times New Roman" w:hAnsi="Times New Roman"/>
                              <w:b/>
                            </w:rPr>
                            <w:t xml:space="preserve">esting Session </w:t>
                          </w:r>
                        </w:p>
                      </w:txbxContent>
                    </v:textbox>
                  </v:shape>
                </v:group>
                <v:shape id="Text Box 29" o:spid="_x0000_s1033" type="#_x0000_t202" style="position:absolute;left:8134;top:11977;width:19536;height:34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<v:textbox>
                    <w:txbxContent>
                      <w:p w14:paraId="5BF95524" w14:textId="1EE09962" w:rsidR="00CE4CFE" w:rsidRPr="00D87CF5" w:rsidRDefault="00CE4CFE" w:rsidP="00CE4CFE">
                        <w:pPr>
                          <w:jc w:val="center"/>
                          <w:rPr>
                            <w:rFonts w:ascii="Times New Roman" w:hAnsi="Times New Roman"/>
                            <w:b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</w:rPr>
                          <w:t>Pre-Lab</w:t>
                        </w:r>
                        <w:r w:rsidR="000D57BE">
                          <w:rPr>
                            <w:rFonts w:ascii="Times New Roman" w:hAnsi="Times New Roman"/>
                            <w:b/>
                          </w:rPr>
                          <w:t>oratory</w:t>
                        </w:r>
                      </w:p>
                      <w:p w14:paraId="07441A4D" w14:textId="2FAF37C0" w:rsidR="00CE4CFE" w:rsidRPr="003E5A45" w:rsidRDefault="00CE4CFE" w:rsidP="00F034C2">
                        <w:pPr>
                          <w:jc w:val="center"/>
                          <w:rPr>
                            <w:rFonts w:ascii="Times New Roman" w:hAnsi="Times New Roman"/>
                            <w:bCs/>
                          </w:rPr>
                        </w:pPr>
                        <w:r w:rsidRPr="003E5A45">
                          <w:rPr>
                            <w:rFonts w:ascii="Times New Roman" w:hAnsi="Times New Roman"/>
                            <w:bCs/>
                          </w:rPr>
                          <w:t>1.</w:t>
                        </w:r>
                        <w:r>
                          <w:rPr>
                            <w:rFonts w:ascii="Times New Roman" w:hAnsi="Times New Roman"/>
                            <w:bCs/>
                          </w:rPr>
                          <w:t xml:space="preserve"> </w:t>
                        </w:r>
                        <w:r w:rsidRPr="003E5A45">
                          <w:rPr>
                            <w:rFonts w:ascii="Times New Roman" w:hAnsi="Times New Roman"/>
                            <w:bCs/>
                          </w:rPr>
                          <w:t xml:space="preserve">Participants </w:t>
                        </w:r>
                        <w:r>
                          <w:rPr>
                            <w:rFonts w:ascii="Times New Roman" w:hAnsi="Times New Roman"/>
                            <w:bCs/>
                          </w:rPr>
                          <w:t xml:space="preserve">completed an online questionnaire </w:t>
                        </w:r>
                        <w:r w:rsidR="001F213A">
                          <w:rPr>
                            <w:rFonts w:ascii="Times New Roman" w:hAnsi="Times New Roman"/>
                            <w:bCs/>
                          </w:rPr>
                          <w:t xml:space="preserve">approximately </w:t>
                        </w:r>
                        <w:r>
                          <w:rPr>
                            <w:rFonts w:ascii="Times New Roman" w:hAnsi="Times New Roman"/>
                            <w:bCs/>
                          </w:rPr>
                          <w:t xml:space="preserve">48 hours before visiting the laboratory. </w:t>
                        </w:r>
                        <w:r w:rsidR="001F213A">
                          <w:rPr>
                            <w:rFonts w:ascii="Times New Roman" w:hAnsi="Times New Roman"/>
                            <w:bCs/>
                          </w:rPr>
                          <w:t xml:space="preserve">This online questionnaire </w:t>
                        </w:r>
                        <w:r w:rsidR="001F213A" w:rsidRPr="00B135A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assess</w:t>
                        </w:r>
                        <w:r w:rsidR="001F213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ed exposure to</w:t>
                        </w:r>
                        <w:r w:rsidR="001F213A" w:rsidRPr="00B135A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lifetime stresso</w:t>
                        </w:r>
                        <w:r w:rsidR="001F213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rs (via the Adult STRAIN)</w:t>
                        </w:r>
                        <w:r w:rsidR="001F213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="001F213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1F213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symptoms of depression</w:t>
                        </w:r>
                        <w:r w:rsidR="001F213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(via the PHQ-9)</w:t>
                        </w:r>
                        <w:r w:rsidR="00F034C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="001F213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and anxiety</w:t>
                        </w:r>
                        <w:r w:rsidR="00F034C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(via the GAD-7)</w:t>
                        </w:r>
                        <w:r w:rsidR="001F213A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, and levels of well-being</w:t>
                        </w:r>
                        <w:r w:rsidR="00F034C2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 xml:space="preserve"> (via the WHO-5).</w:t>
                        </w:r>
                      </w:p>
                      <w:p w14:paraId="5AB1B5BE" w14:textId="77777777" w:rsidR="00CE4CFE" w:rsidRPr="00013768" w:rsidRDefault="00CE4CFE" w:rsidP="00CE4CFE">
                        <w:pPr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7B91D9" wp14:editId="43928955">
                <wp:simplePos x="0" y="0"/>
                <wp:positionH relativeFrom="column">
                  <wp:posOffset>6892290</wp:posOffset>
                </wp:positionH>
                <wp:positionV relativeFrom="paragraph">
                  <wp:posOffset>524561</wp:posOffset>
                </wp:positionV>
                <wp:extent cx="1929759" cy="3471714"/>
                <wp:effectExtent l="0" t="0" r="0" b="0"/>
                <wp:wrapNone/>
                <wp:docPr id="11658530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9759" cy="34717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59C59" w14:textId="185CB5F9" w:rsidR="003F61AD" w:rsidRPr="00D87CF5" w:rsidRDefault="003F61AD" w:rsidP="003F61AD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Post</w:t>
                            </w:r>
                            <w:r w:rsidRPr="00D87CF5">
                              <w:rPr>
                                <w:rFonts w:ascii="Times New Roman" w:hAnsi="Times New Roman"/>
                                <w:b/>
                              </w:rPr>
                              <w:t>-T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SST</w:t>
                            </w:r>
                          </w:p>
                          <w:p w14:paraId="4E0101B8" w14:textId="5D74DA59" w:rsidR="00AA5EF8" w:rsidRDefault="003F61AD" w:rsidP="00AA5EF8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Immediately after the TSST, </w:t>
                            </w:r>
                            <w:r w:rsidR="00AA5EF8">
                              <w:rPr>
                                <w:rFonts w:ascii="Times New Roman" w:hAnsi="Times New Roman"/>
                              </w:rPr>
                              <w:t xml:space="preserve">a finger-tip blood sample was collected. </w:t>
                            </w:r>
                          </w:p>
                          <w:p w14:paraId="285839BA" w14:textId="2A520A87" w:rsidR="00AA5EF8" w:rsidRDefault="00AA5EF8" w:rsidP="00AA5EF8">
                            <w:pPr>
                              <w:rPr>
                                <w:rFonts w:ascii="Times New Roman" w:hAnsi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. </w:t>
                            </w:r>
                            <w:r w:rsidRPr="00013768">
                              <w:rPr>
                                <w:rFonts w:ascii="Times New Roman" w:hAnsi="Times New Roman"/>
                              </w:rPr>
                              <w:t xml:space="preserve">Participants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were</w:t>
                            </w:r>
                            <w:r w:rsidRPr="00013768">
                              <w:rPr>
                                <w:rFonts w:ascii="Times New Roman" w:hAnsi="Times New Roman"/>
                              </w:rPr>
                              <w:t xml:space="preserve"> debriefed and thanked for their participation.</w:t>
                            </w:r>
                          </w:p>
                          <w:p w14:paraId="33038027" w14:textId="77777777" w:rsidR="00AA5EF8" w:rsidRPr="00077164" w:rsidRDefault="00AA5EF8" w:rsidP="003F61AD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  <w:p w14:paraId="2827D10F" w14:textId="3E36AC93" w:rsidR="003F61AD" w:rsidRPr="00077164" w:rsidRDefault="003F61AD" w:rsidP="003F61AD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B91D9" id="Text Box 2" o:spid="_x0000_s1034" type="#_x0000_t202" style="position:absolute;left:0;text-align:left;margin-left:542.7pt;margin-top:41.3pt;width:151.95pt;height:273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">
                <v:textbox>
                  <w:txbxContent>
                    <w:p w14:paraId="4C359C59" w14:textId="185CB5F9" w:rsidR="003F61AD" w:rsidRPr="00D87CF5" w:rsidRDefault="003F61AD" w:rsidP="003F61AD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Post</w:t>
                      </w:r>
                      <w:r w:rsidRPr="00D87CF5">
                        <w:rPr>
                          <w:rFonts w:ascii="Times New Roman" w:hAnsi="Times New Roman"/>
                          <w:b/>
                        </w:rPr>
                        <w:t>-T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SST</w:t>
                      </w:r>
                    </w:p>
                    <w:p w14:paraId="4E0101B8" w14:textId="5D74DA59" w:rsidR="00AA5EF8" w:rsidRDefault="003F61AD" w:rsidP="00AA5EF8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9</w:t>
                      </w:r>
                      <w:r>
                        <w:rPr>
                          <w:rFonts w:ascii="Times New Roman" w:hAnsi="Times New Roman"/>
                        </w:rPr>
                        <w:t xml:space="preserve">. </w:t>
                      </w:r>
                      <w:r>
                        <w:rPr>
                          <w:rFonts w:ascii="Times New Roman" w:hAnsi="Times New Roman"/>
                        </w:rPr>
                        <w:t xml:space="preserve">Immediately after the TSST, </w:t>
                      </w:r>
                      <w:r w:rsidR="00AA5EF8">
                        <w:rPr>
                          <w:rFonts w:ascii="Times New Roman" w:hAnsi="Times New Roman"/>
                        </w:rPr>
                        <w:t xml:space="preserve">a finger-tip blood sample was collected. </w:t>
                      </w:r>
                    </w:p>
                    <w:p w14:paraId="285839BA" w14:textId="2A520A87" w:rsidR="00AA5EF8" w:rsidRDefault="00AA5EF8" w:rsidP="00AA5EF8">
                      <w:pPr>
                        <w:rPr>
                          <w:rFonts w:ascii="Times New Roman" w:hAnsi="Times New Roman"/>
                          <w:bCs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>
                        <w:rPr>
                          <w:rFonts w:ascii="Times New Roman" w:hAnsi="Times New Roman"/>
                        </w:rPr>
                        <w:t>0</w:t>
                      </w:r>
                      <w:r>
                        <w:rPr>
                          <w:rFonts w:ascii="Times New Roman" w:hAnsi="Times New Roman"/>
                        </w:rPr>
                        <w:t xml:space="preserve">. </w:t>
                      </w:r>
                      <w:r w:rsidRPr="00013768">
                        <w:rPr>
                          <w:rFonts w:ascii="Times New Roman" w:hAnsi="Times New Roman"/>
                        </w:rPr>
                        <w:t xml:space="preserve">Participants </w:t>
                      </w:r>
                      <w:r>
                        <w:rPr>
                          <w:rFonts w:ascii="Times New Roman" w:hAnsi="Times New Roman"/>
                        </w:rPr>
                        <w:t>were</w:t>
                      </w:r>
                      <w:r w:rsidRPr="00013768">
                        <w:rPr>
                          <w:rFonts w:ascii="Times New Roman" w:hAnsi="Times New Roman"/>
                        </w:rPr>
                        <w:t xml:space="preserve"> debriefed and thanked for their participation.</w:t>
                      </w:r>
                    </w:p>
                    <w:p w14:paraId="33038027" w14:textId="77777777" w:rsidR="00AA5EF8" w:rsidRPr="00077164" w:rsidRDefault="00AA5EF8" w:rsidP="003F61AD">
                      <w:pPr>
                        <w:rPr>
                          <w:rFonts w:ascii="Times New Roman" w:hAnsi="Times New Roman"/>
                        </w:rPr>
                      </w:pPr>
                    </w:p>
                    <w:p w14:paraId="2827D10F" w14:textId="3E36AC93" w:rsidR="003F61AD" w:rsidRPr="00077164" w:rsidRDefault="003F61AD" w:rsidP="003F61AD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A96C5C" wp14:editId="79FB659E">
                <wp:simplePos x="0" y="0"/>
                <wp:positionH relativeFrom="column">
                  <wp:posOffset>6530475</wp:posOffset>
                </wp:positionH>
                <wp:positionV relativeFrom="paragraph">
                  <wp:posOffset>2016760</wp:posOffset>
                </wp:positionV>
                <wp:extent cx="350235" cy="5938"/>
                <wp:effectExtent l="0" t="57150" r="31115" b="89535"/>
                <wp:wrapNone/>
                <wp:docPr id="155352220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235" cy="5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4C2F93" id="Straight Arrow Connector 1" o:spid="_x0000_s1026" type="#_x0000_t32" style="position:absolute;margin-left:514.2pt;margin-top:158.8pt;width:27.6pt;height: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0771BC" wp14:editId="306CE1FC">
                <wp:simplePos x="0" y="0"/>
                <wp:positionH relativeFrom="margin">
                  <wp:align>center</wp:align>
                </wp:positionH>
                <wp:positionV relativeFrom="paragraph">
                  <wp:posOffset>2014780</wp:posOffset>
                </wp:positionV>
                <wp:extent cx="350235" cy="5938"/>
                <wp:effectExtent l="0" t="57150" r="31115" b="89535"/>
                <wp:wrapNone/>
                <wp:docPr id="137197596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235" cy="5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E1C7F8" id="Straight Arrow Connector 1" o:spid="_x0000_s1026" type="#_x0000_t32" style="position:absolute;margin-left:0;margin-top:158.65pt;width:27.6pt;height:.45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1A9AFB" wp14:editId="32DDBF4D">
                <wp:simplePos x="0" y="0"/>
                <wp:positionH relativeFrom="column">
                  <wp:posOffset>1971257</wp:posOffset>
                </wp:positionH>
                <wp:positionV relativeFrom="paragraph">
                  <wp:posOffset>2019498</wp:posOffset>
                </wp:positionV>
                <wp:extent cx="350235" cy="5938"/>
                <wp:effectExtent l="0" t="57150" r="31115" b="89535"/>
                <wp:wrapNone/>
                <wp:docPr id="173120752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235" cy="5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13BA08" id="Straight Arrow Connector 1" o:spid="_x0000_s1026" type="#_x0000_t32" style="position:absolute;margin-left:155.2pt;margin-top:159pt;width:27.6pt;height: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133508">
        <w:t xml:space="preserve"> </w:t>
      </w:r>
    </w:p>
    <w:sectPr w:rsidR="00557FF7" w:rsidSect="00AF175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4F06C" w14:textId="77777777" w:rsidR="0029333D" w:rsidRDefault="0029333D" w:rsidP="000A0CA2">
      <w:pPr>
        <w:spacing w:after="0" w:line="240" w:lineRule="auto"/>
      </w:pPr>
      <w:r>
        <w:separator/>
      </w:r>
    </w:p>
  </w:endnote>
  <w:endnote w:type="continuationSeparator" w:id="0">
    <w:p w14:paraId="14C31E2C" w14:textId="77777777" w:rsidR="0029333D" w:rsidRDefault="0029333D" w:rsidP="000A0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39AE6" w14:textId="77777777" w:rsidR="0029333D" w:rsidRDefault="0029333D" w:rsidP="000A0CA2">
      <w:pPr>
        <w:spacing w:after="0" w:line="240" w:lineRule="auto"/>
      </w:pPr>
      <w:r>
        <w:separator/>
      </w:r>
    </w:p>
  </w:footnote>
  <w:footnote w:type="continuationSeparator" w:id="0">
    <w:p w14:paraId="52B7C2C2" w14:textId="77777777" w:rsidR="0029333D" w:rsidRDefault="0029333D" w:rsidP="000A0C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F2B1B"/>
    <w:multiLevelType w:val="hybridMultilevel"/>
    <w:tmpl w:val="FAF07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308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08"/>
    <w:rsid w:val="000A0CA2"/>
    <w:rsid w:val="000D57BE"/>
    <w:rsid w:val="000E46AF"/>
    <w:rsid w:val="00133508"/>
    <w:rsid w:val="001F213A"/>
    <w:rsid w:val="0029333D"/>
    <w:rsid w:val="002B03CE"/>
    <w:rsid w:val="003F61AD"/>
    <w:rsid w:val="004208EA"/>
    <w:rsid w:val="004B3649"/>
    <w:rsid w:val="00545E15"/>
    <w:rsid w:val="00557FF7"/>
    <w:rsid w:val="00574216"/>
    <w:rsid w:val="00693F52"/>
    <w:rsid w:val="00AA5EF8"/>
    <w:rsid w:val="00AF1750"/>
    <w:rsid w:val="00B9310B"/>
    <w:rsid w:val="00C24109"/>
    <w:rsid w:val="00C25FB3"/>
    <w:rsid w:val="00C33A7B"/>
    <w:rsid w:val="00CA43CA"/>
    <w:rsid w:val="00CE4CFE"/>
    <w:rsid w:val="00CF27DA"/>
    <w:rsid w:val="00E048DD"/>
    <w:rsid w:val="00F0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4E5BB"/>
  <w15:chartTrackingRefBased/>
  <w15:docId w15:val="{BB6E7681-CA95-4D03-9FC6-43EF6EA28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45E1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0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CA2"/>
  </w:style>
  <w:style w:type="paragraph" w:styleId="Footer">
    <w:name w:val="footer"/>
    <w:basedOn w:val="Normal"/>
    <w:link w:val="FooterChar"/>
    <w:uiPriority w:val="99"/>
    <w:unhideWhenUsed/>
    <w:rsid w:val="000A0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CA2"/>
  </w:style>
  <w:style w:type="paragraph" w:styleId="Revision">
    <w:name w:val="Revision"/>
    <w:hidden/>
    <w:uiPriority w:val="99"/>
    <w:semiHidden/>
    <w:rsid w:val="000D57B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2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7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7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McLoughlin</dc:creator>
  <cp:keywords/>
  <dc:description/>
  <cp:lastModifiedBy>McLoughlin, Ella</cp:lastModifiedBy>
  <cp:revision>12</cp:revision>
  <dcterms:created xsi:type="dcterms:W3CDTF">2025-01-24T14:36:00Z</dcterms:created>
  <dcterms:modified xsi:type="dcterms:W3CDTF">2025-01-24T14:45:00Z</dcterms:modified>
</cp:coreProperties>
</file>